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4C4F" w:rsidRPr="00F34C4F" w:rsidRDefault="00F34C4F" w:rsidP="00F34C4F">
      <w:pPr>
        <w:rPr>
          <w:rFonts w:ascii="Times New Roman" w:hAnsi="Times New Roman" w:cs="Times New Roman"/>
          <w:b/>
          <w:sz w:val="24"/>
          <w:szCs w:val="24"/>
        </w:rPr>
      </w:pPr>
      <w:r w:rsidRPr="00FD3D2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871F9" w:rsidRPr="00FD3D2F">
        <w:rPr>
          <w:rFonts w:ascii="Times New Roman" w:hAnsi="Times New Roman" w:cs="Times New Roman"/>
          <w:b/>
          <w:sz w:val="24"/>
          <w:szCs w:val="24"/>
        </w:rPr>
        <w:t>Table</w:t>
      </w:r>
      <w:r w:rsidR="00FD3D2F" w:rsidRPr="00FD3D2F">
        <w:rPr>
          <w:rFonts w:ascii="Times New Roman" w:hAnsi="Times New Roman" w:cs="Times New Roman"/>
          <w:b/>
          <w:sz w:val="24"/>
          <w:szCs w:val="24"/>
        </w:rPr>
        <w:t xml:space="preserve"> 1: </w:t>
      </w:r>
      <w:r w:rsidRPr="00F34C4F">
        <w:rPr>
          <w:rFonts w:ascii="Times New Roman" w:hAnsi="Times New Roman" w:cs="Times New Roman"/>
          <w:b/>
          <w:sz w:val="24"/>
          <w:szCs w:val="24"/>
        </w:rPr>
        <w:t xml:space="preserve">Detailed </w:t>
      </w:r>
      <w:r w:rsidR="00AF1852">
        <w:rPr>
          <w:rFonts w:ascii="Times New Roman" w:hAnsi="Times New Roman" w:cs="Times New Roman"/>
          <w:b/>
          <w:sz w:val="24"/>
          <w:szCs w:val="24"/>
        </w:rPr>
        <w:t>taxonomi</w:t>
      </w:r>
      <w:bookmarkStart w:id="0" w:name="_GoBack"/>
      <w:bookmarkEnd w:id="0"/>
      <w:r w:rsidR="00AF1852">
        <w:rPr>
          <w:rFonts w:ascii="Times New Roman" w:hAnsi="Times New Roman" w:cs="Times New Roman"/>
          <w:b/>
          <w:sz w:val="24"/>
          <w:szCs w:val="24"/>
        </w:rPr>
        <w:t>c</w:t>
      </w:r>
      <w:r w:rsidRPr="00F34C4F">
        <w:rPr>
          <w:rFonts w:ascii="Times New Roman" w:hAnsi="Times New Roman" w:cs="Times New Roman"/>
          <w:b/>
          <w:sz w:val="24"/>
          <w:szCs w:val="24"/>
        </w:rPr>
        <w:t xml:space="preserve"> names of the </w:t>
      </w:r>
      <w:r w:rsidRPr="00F34C4F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Terminalia</w:t>
      </w:r>
      <w:r w:rsidRPr="00F34C4F">
        <w:rPr>
          <w:rFonts w:ascii="Times New Roman" w:hAnsi="Times New Roman" w:cs="Times New Roman"/>
          <w:b/>
          <w:sz w:val="24"/>
          <w:szCs w:val="24"/>
        </w:rPr>
        <w:t xml:space="preserve"> species used in the review artic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"/>
        <w:gridCol w:w="3374"/>
        <w:gridCol w:w="5441"/>
      </w:tblGrid>
      <w:tr w:rsidR="00F34C4F" w:rsidRPr="00F34C4F" w:rsidTr="00F34C4F">
        <w:trPr>
          <w:trHeight w:val="1035"/>
        </w:trPr>
        <w:tc>
          <w:tcPr>
            <w:tcW w:w="535" w:type="dxa"/>
            <w:shd w:val="clear" w:color="000000" w:fill="BDBDBD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374" w:type="dxa"/>
            <w:shd w:val="clear" w:color="000000" w:fill="BDBDBD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nt common name</w:t>
            </w:r>
          </w:p>
        </w:tc>
        <w:tc>
          <w:tcPr>
            <w:tcW w:w="5441" w:type="dxa"/>
            <w:shd w:val="clear" w:color="000000" w:fill="BDBDBD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nt full scientific name</w:t>
            </w:r>
            <w:r w:rsidRPr="00F34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MANDATORY DATABASE</w:t>
            </w:r>
            <w:r w:rsidRPr="00F34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Kew MPN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; </w:t>
            </w:r>
            <w:r w:rsidRPr="00F34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ww.theplantlist.org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; </w:t>
            </w:r>
            <w:r w:rsidRPr="00F34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ww.plantsoftheworldonline.org</w:t>
            </w:r>
          </w:p>
        </w:tc>
      </w:tr>
      <w:tr w:rsidR="00F34C4F" w:rsidRPr="00F34C4F" w:rsidTr="00F34C4F">
        <w:trPr>
          <w:trHeight w:val="330"/>
        </w:trPr>
        <w:tc>
          <w:tcPr>
            <w:tcW w:w="535" w:type="dxa"/>
            <w:shd w:val="clear" w:color="000000" w:fill="FFFFFF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74" w:type="dxa"/>
            <w:shd w:val="clear" w:color="000000" w:fill="FFFFFF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Billy Goat Plum</w:t>
            </w:r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erdinandian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Exell</w:t>
            </w:r>
            <w:proofErr w:type="spellEnd"/>
          </w:p>
        </w:tc>
      </w:tr>
      <w:tr w:rsidR="00F34C4F" w:rsidRPr="00F34C4F" w:rsidTr="00F34C4F">
        <w:trPr>
          <w:trHeight w:val="795"/>
        </w:trPr>
        <w:tc>
          <w:tcPr>
            <w:tcW w:w="535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74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adalu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dityalu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haliv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hdan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koddai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kkantam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ksa</w:t>
            </w:r>
            <w:proofErr w:type="spellEnd"/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elliric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Gaertn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Roxb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</w:tr>
      <w:tr w:rsidR="00F34C4F" w:rsidRPr="00F34C4F" w:rsidTr="00F34C4F">
        <w:trPr>
          <w:trHeight w:val="330"/>
        </w:trPr>
        <w:tc>
          <w:tcPr>
            <w:tcW w:w="535" w:type="dxa"/>
            <w:shd w:val="clear" w:color="000000" w:fill="FFFFFF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74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-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ru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, a-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ru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r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bhaya</w:t>
            </w:r>
            <w:proofErr w:type="spellEnd"/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ebul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tz. </w:t>
            </w:r>
          </w:p>
        </w:tc>
      </w:tr>
      <w:tr w:rsidR="00F34C4F" w:rsidRPr="00F34C4F" w:rsidTr="00F34C4F">
        <w:trPr>
          <w:trHeight w:val="540"/>
        </w:trPr>
        <w:tc>
          <w:tcPr>
            <w:tcW w:w="535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74" w:type="dxa"/>
            <w:shd w:val="clear" w:color="000000" w:fill="FFFFFF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rccunam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rjon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rjun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rjun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bilimatti</w:t>
            </w:r>
            <w:proofErr w:type="spellEnd"/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rjun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Roxb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ex DC.) Wight &amp;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rn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34C4F" w:rsidRPr="00F34C4F" w:rsidTr="00F34C4F">
        <w:trPr>
          <w:trHeight w:val="540"/>
        </w:trPr>
        <w:tc>
          <w:tcPr>
            <w:tcW w:w="535" w:type="dxa"/>
            <w:shd w:val="clear" w:color="000000" w:fill="FFFFFF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74" w:type="dxa"/>
            <w:shd w:val="clear" w:color="000000" w:fill="FFFFFF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rot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sabarany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subagh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olbugoi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olbukoi</w:t>
            </w:r>
            <w:proofErr w:type="spellEnd"/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rownii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Fresen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34C4F" w:rsidRPr="00F34C4F" w:rsidTr="00F34C4F">
        <w:trPr>
          <w:trHeight w:val="330"/>
        </w:trPr>
        <w:tc>
          <w:tcPr>
            <w:tcW w:w="535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74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rgente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t. </w:t>
            </w:r>
          </w:p>
        </w:tc>
      </w:tr>
      <w:tr w:rsidR="00F34C4F" w:rsidRPr="00F34C4F" w:rsidTr="00F34C4F">
        <w:trPr>
          <w:trHeight w:val="540"/>
        </w:trPr>
        <w:tc>
          <w:tcPr>
            <w:tcW w:w="535" w:type="dxa"/>
            <w:shd w:val="clear" w:color="000000" w:fill="FFFFFF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74" w:type="dxa"/>
            <w:shd w:val="clear" w:color="000000" w:fill="FFFFFF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brofo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nkatie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lmendro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l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lmenron</w:t>
            </w:r>
            <w:proofErr w:type="spellEnd"/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tapp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</w:tr>
      <w:tr w:rsidR="00F34C4F" w:rsidRPr="00F34C4F" w:rsidTr="00F34C4F">
        <w:trPr>
          <w:trHeight w:val="330"/>
        </w:trPr>
        <w:tc>
          <w:tcPr>
            <w:tcW w:w="535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74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riace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Roxb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) Wight &amp;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rn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. (</w:t>
            </w: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riace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Spreng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.)</w:t>
            </w:r>
          </w:p>
        </w:tc>
      </w:tr>
      <w:tr w:rsidR="00F34C4F" w:rsidRPr="00F34C4F" w:rsidTr="00F34C4F">
        <w:trPr>
          <w:trHeight w:val="330"/>
        </w:trPr>
        <w:tc>
          <w:tcPr>
            <w:tcW w:w="535" w:type="dxa"/>
            <w:shd w:val="clear" w:color="000000" w:fill="FFFFFF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74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lak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honguigon</w:t>
            </w:r>
            <w:proofErr w:type="spellEnd"/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xiflor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Engl.</w:t>
            </w:r>
          </w:p>
        </w:tc>
      </w:tr>
      <w:tr w:rsidR="00F34C4F" w:rsidRPr="00F34C4F" w:rsidTr="00F34C4F">
        <w:trPr>
          <w:trHeight w:val="330"/>
        </w:trPr>
        <w:tc>
          <w:tcPr>
            <w:tcW w:w="535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74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ntud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pel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dagnela</w:t>
            </w:r>
            <w:proofErr w:type="spellEnd"/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cropter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Guill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&amp;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Perr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34C4F" w:rsidRPr="00F34C4F" w:rsidTr="00F34C4F">
        <w:trPr>
          <w:trHeight w:val="330"/>
        </w:trPr>
        <w:tc>
          <w:tcPr>
            <w:tcW w:w="535" w:type="dxa"/>
            <w:shd w:val="clear" w:color="000000" w:fill="FFFFFF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374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mangwe</w:t>
            </w:r>
            <w:proofErr w:type="spellEnd"/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rice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rch. </w:t>
            </w:r>
            <w:proofErr w:type="gram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C</w:t>
            </w: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</w:tr>
      <w:tr w:rsidR="00F34C4F" w:rsidRPr="00F34C4F" w:rsidTr="00F34C4F">
        <w:trPr>
          <w:trHeight w:val="645"/>
        </w:trPr>
        <w:tc>
          <w:tcPr>
            <w:tcW w:w="535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374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41" w:type="dxa"/>
            <w:shd w:val="clear" w:color="auto" w:fill="auto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himperian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gl. &amp; Diels ((synonym of </w:t>
            </w: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laucescens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lanch. ex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Benth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.)</w:t>
            </w:r>
          </w:p>
        </w:tc>
      </w:tr>
      <w:tr w:rsidR="00F34C4F" w:rsidRPr="00F34C4F" w:rsidTr="00F34C4F">
        <w:trPr>
          <w:trHeight w:val="330"/>
        </w:trPr>
        <w:tc>
          <w:tcPr>
            <w:tcW w:w="535" w:type="dxa"/>
            <w:shd w:val="clear" w:color="000000" w:fill="FFFFFF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374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grandiflor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Benth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34C4F" w:rsidRPr="00F34C4F" w:rsidTr="00F34C4F">
        <w:trPr>
          <w:trHeight w:val="330"/>
        </w:trPr>
        <w:tc>
          <w:tcPr>
            <w:tcW w:w="535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374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rpentariae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C.T.White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ynonym of </w:t>
            </w: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adleyan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sp.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rpentariae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C.T.White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Pedley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34C4F" w:rsidRPr="00F34C4F" w:rsidTr="00F34C4F">
        <w:trPr>
          <w:trHeight w:val="330"/>
        </w:trPr>
        <w:tc>
          <w:tcPr>
            <w:tcW w:w="535" w:type="dxa"/>
            <w:shd w:val="clear" w:color="000000" w:fill="FFFFFF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74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nmaruthu</w:t>
            </w:r>
            <w:proofErr w:type="spellEnd"/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niculat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Roth</w:t>
            </w:r>
          </w:p>
        </w:tc>
      </w:tr>
      <w:tr w:rsidR="00F34C4F" w:rsidRPr="00F34C4F" w:rsidTr="00F34C4F">
        <w:trPr>
          <w:trHeight w:val="330"/>
        </w:trPr>
        <w:tc>
          <w:tcPr>
            <w:tcW w:w="535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374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san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indian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urel</w:t>
            </w:r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at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Roth</w:t>
            </w:r>
          </w:p>
        </w:tc>
      </w:tr>
      <w:tr w:rsidR="00F34C4F" w:rsidRPr="00F34C4F" w:rsidTr="00F34C4F">
        <w:trPr>
          <w:trHeight w:val="330"/>
        </w:trPr>
        <w:tc>
          <w:tcPr>
            <w:tcW w:w="535" w:type="dxa"/>
            <w:shd w:val="clear" w:color="000000" w:fill="FFFFFF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374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rticos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erre ex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Laness</w:t>
            </w:r>
            <w:proofErr w:type="spellEnd"/>
          </w:p>
        </w:tc>
      </w:tr>
      <w:tr w:rsidR="00F34C4F" w:rsidRPr="00F34C4F" w:rsidTr="00F34C4F">
        <w:trPr>
          <w:trHeight w:val="330"/>
        </w:trPr>
        <w:tc>
          <w:tcPr>
            <w:tcW w:w="535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74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laucescens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anch. </w:t>
            </w:r>
            <w:proofErr w:type="gram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Benth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34C4F" w:rsidRPr="00F34C4F" w:rsidTr="00F34C4F">
        <w:trPr>
          <w:trHeight w:val="330"/>
        </w:trPr>
        <w:tc>
          <w:tcPr>
            <w:tcW w:w="535" w:type="dxa"/>
            <w:shd w:val="clear" w:color="000000" w:fill="FFFFFF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74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n almond</w:t>
            </w:r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elleri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Benth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34C4F" w:rsidRPr="00F34C4F" w:rsidTr="00F34C4F">
        <w:trPr>
          <w:trHeight w:val="795"/>
        </w:trPr>
        <w:tc>
          <w:tcPr>
            <w:tcW w:w="535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74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Lebombo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uster-leaf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Lebombotrosblaar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fr.)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maNgwe-amnyam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maNgwe-omphofu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siZulu)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mambonjwane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iSwati)</w:t>
            </w:r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anerophlebi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Engl. &amp; Diels</w:t>
            </w:r>
          </w:p>
        </w:tc>
      </w:tr>
      <w:tr w:rsidR="00F34C4F" w:rsidRPr="00F34C4F" w:rsidTr="00F34C4F">
        <w:trPr>
          <w:trHeight w:val="2055"/>
        </w:trPr>
        <w:tc>
          <w:tcPr>
            <w:tcW w:w="535" w:type="dxa"/>
            <w:shd w:val="clear" w:color="000000" w:fill="FFFFFF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3374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Shinglewood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English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far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rom Yoruba); white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far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ofram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rom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santi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Twi); shingle wood; yellow pine; white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mukonj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W Cameroons); Congo walnut. French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franké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rom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nyi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;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limb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ex Congo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); limbo (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ex Gabon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; limbo blanc, or limbo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clair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with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light-coloured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ood); limbo noir (with dark-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coloured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heart-wood</w:t>
            </w:r>
            <w:proofErr w:type="gram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;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noyer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u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moyambe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.e. Congo walnut, with dark-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coloured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art-wood).</w:t>
            </w:r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uperb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Engl. &amp; Diels</w:t>
            </w:r>
          </w:p>
        </w:tc>
      </w:tr>
      <w:tr w:rsidR="00F34C4F" w:rsidRPr="00F34C4F" w:rsidTr="00F34C4F">
        <w:trPr>
          <w:trHeight w:val="2070"/>
        </w:trPr>
        <w:tc>
          <w:tcPr>
            <w:tcW w:w="535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374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glish black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far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halk &amp; al., Kunkel); black bark (Dalziel, Kunkel, Irvine); black barked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terminali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halk &amp; al.,); brimstone wood (Chalk &amp; al.); satinwood (Chalk &amp; al., Dalziel, Kunkel); shingle wood (Dalziel, Irvine, Kunkel); yellow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terminali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halk &amp; al., Dalziel, Irvine); yellow pine (Kunkel). French bois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satiné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Kerharo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Boquet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;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framiré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uctt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; </w:t>
            </w:r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vorensis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.Chev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34C4F" w:rsidRPr="00F34C4F" w:rsidTr="00F34C4F">
        <w:trPr>
          <w:trHeight w:val="330"/>
        </w:trPr>
        <w:tc>
          <w:tcPr>
            <w:tcW w:w="535" w:type="dxa"/>
            <w:shd w:val="clear" w:color="000000" w:fill="FFFFFF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374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Madagascar Almond, Umbrella Tree</w:t>
            </w:r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ntaly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H. Perrier</w:t>
            </w:r>
          </w:p>
        </w:tc>
      </w:tr>
      <w:tr w:rsidR="00F34C4F" w:rsidRPr="00F34C4F" w:rsidTr="00F34C4F">
        <w:trPr>
          <w:trHeight w:val="330"/>
        </w:trPr>
        <w:tc>
          <w:tcPr>
            <w:tcW w:w="535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374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bid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Scott-Elliot</w:t>
            </w: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F34C4F" w:rsidRPr="00F34C4F" w:rsidTr="00F34C4F">
        <w:trPr>
          <w:trHeight w:val="330"/>
        </w:trPr>
        <w:tc>
          <w:tcPr>
            <w:tcW w:w="535" w:type="dxa"/>
            <w:shd w:val="clear" w:color="000000" w:fill="FFFFFF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374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vicennioides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Guill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&amp;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Perr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</w:tr>
      <w:tr w:rsidR="00F34C4F" w:rsidRPr="00F34C4F" w:rsidTr="00F34C4F">
        <w:trPr>
          <w:trHeight w:val="330"/>
        </w:trPr>
        <w:tc>
          <w:tcPr>
            <w:tcW w:w="535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374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gr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aml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aunles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malaki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amrtaphala</w:t>
            </w:r>
            <w:proofErr w:type="spellEnd"/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yllanthus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mblic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</w:tr>
      <w:tr w:rsidR="00F34C4F" w:rsidRPr="00F34C4F" w:rsidTr="00F34C4F">
        <w:trPr>
          <w:trHeight w:val="330"/>
        </w:trPr>
        <w:tc>
          <w:tcPr>
            <w:tcW w:w="535" w:type="dxa"/>
            <w:shd w:val="clear" w:color="000000" w:fill="FFFFFF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374" w:type="dxa"/>
            <w:shd w:val="clear" w:color="000000" w:fill="F3F3F3"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yrobalan</w:t>
            </w:r>
            <w:proofErr w:type="spellEnd"/>
          </w:p>
        </w:tc>
        <w:tc>
          <w:tcPr>
            <w:tcW w:w="5441" w:type="dxa"/>
            <w:shd w:val="clear" w:color="auto" w:fill="auto"/>
            <w:noWrap/>
            <w:vAlign w:val="center"/>
            <w:hideMark/>
          </w:tcPr>
          <w:p w:rsidR="00F34C4F" w:rsidRPr="00F34C4F" w:rsidRDefault="00F34C4F" w:rsidP="00F34C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trina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Gaertn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Roxb</w:t>
            </w:r>
            <w:proofErr w:type="spellEnd"/>
            <w:r w:rsidRPr="00F34C4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F34C4F" w:rsidRPr="00F34C4F" w:rsidRDefault="00F34C4F" w:rsidP="00F34C4F">
      <w:pPr>
        <w:rPr>
          <w:rFonts w:ascii="Times New Roman" w:hAnsi="Times New Roman" w:cs="Times New Roman"/>
          <w:sz w:val="24"/>
          <w:szCs w:val="24"/>
        </w:rPr>
      </w:pPr>
      <w:r w:rsidRPr="00F34C4F">
        <w:rPr>
          <w:rFonts w:ascii="Times New Roman" w:eastAsia="Times New Roman" w:hAnsi="Times New Roman" w:cs="Times New Roman"/>
          <w:sz w:val="24"/>
          <w:szCs w:val="24"/>
        </w:rPr>
        <w:t>NA= Not available</w:t>
      </w:r>
    </w:p>
    <w:sectPr w:rsidR="00F34C4F" w:rsidRPr="00F34C4F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8D0"/>
    <w:rsid w:val="00620F91"/>
    <w:rsid w:val="008871F9"/>
    <w:rsid w:val="00A268D0"/>
    <w:rsid w:val="00AF1852"/>
    <w:rsid w:val="00F34C4F"/>
    <w:rsid w:val="00FD3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58A62"/>
  <w15:chartTrackingRefBased/>
  <w15:docId w15:val="{46182D5B-46A6-4EC0-A097-6677EF7E6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4C4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77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20-07-24T02:11:00Z</dcterms:created>
  <dcterms:modified xsi:type="dcterms:W3CDTF">2020-07-24T02:22:00Z</dcterms:modified>
</cp:coreProperties>
</file>